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C2F065C" w14:textId="77777777" w:rsidR="00380B54" w:rsidRPr="005F5C8E" w:rsidRDefault="00380B54" w:rsidP="00380B54">
      <w:pPr>
        <w:rPr>
          <w:color w:val="44546A"/>
        </w:rPr>
      </w:pPr>
    </w:p>
    <w:tbl>
      <w:tblPr>
        <w:tblpPr w:leftFromText="180" w:rightFromText="180" w:vertAnchor="text" w:horzAnchor="margin" w:tblpXSpec="center" w:tblpY="-113"/>
        <w:tblW w:w="1411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6"/>
        <w:gridCol w:w="1276"/>
        <w:gridCol w:w="794"/>
        <w:gridCol w:w="1276"/>
        <w:gridCol w:w="794"/>
        <w:gridCol w:w="1276"/>
        <w:gridCol w:w="794"/>
        <w:gridCol w:w="1276"/>
        <w:gridCol w:w="794"/>
        <w:gridCol w:w="1276"/>
        <w:gridCol w:w="794"/>
        <w:gridCol w:w="1276"/>
        <w:gridCol w:w="794"/>
      </w:tblGrid>
      <w:tr w:rsidR="00380B54" w:rsidRPr="00B74AC1" w14:paraId="5A66C049" w14:textId="77777777" w:rsidTr="00015CC6">
        <w:trPr>
          <w:trHeight w:val="327"/>
        </w:trPr>
        <w:tc>
          <w:tcPr>
            <w:tcW w:w="1696" w:type="dxa"/>
            <w:shd w:val="clear" w:color="auto" w:fill="auto"/>
            <w:vAlign w:val="center"/>
          </w:tcPr>
          <w:p w14:paraId="6313D947" w14:textId="77777777" w:rsidR="00380B54" w:rsidRPr="00B74AC1" w:rsidRDefault="00380B54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140" w:type="dxa"/>
            <w:gridSpan w:val="4"/>
            <w:shd w:val="clear" w:color="auto" w:fill="auto"/>
            <w:vAlign w:val="center"/>
          </w:tcPr>
          <w:p w14:paraId="0B835B54" w14:textId="77777777" w:rsidR="00380B54" w:rsidRPr="004F1231" w:rsidRDefault="00380B54" w:rsidP="00015CC6">
            <w:pPr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Change</w:t>
            </w:r>
            <w:r w:rsidRPr="004F1231">
              <w:rPr>
                <w:szCs w:val="24"/>
              </w:rPr>
              <w:t xml:space="preserve"> between 20- and 36-week scan</w:t>
            </w:r>
          </w:p>
        </w:tc>
        <w:tc>
          <w:tcPr>
            <w:tcW w:w="4140" w:type="dxa"/>
            <w:gridSpan w:val="4"/>
            <w:shd w:val="clear" w:color="auto" w:fill="auto"/>
            <w:vAlign w:val="center"/>
          </w:tcPr>
          <w:p w14:paraId="49535385" w14:textId="77777777" w:rsidR="00380B54" w:rsidRPr="004F1231" w:rsidRDefault="00380B54" w:rsidP="00015CC6">
            <w:pPr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Change</w:t>
            </w:r>
            <w:r w:rsidRPr="004F1231">
              <w:rPr>
                <w:szCs w:val="24"/>
              </w:rPr>
              <w:t xml:space="preserve"> between 20- and 28-week scan</w:t>
            </w:r>
          </w:p>
        </w:tc>
        <w:tc>
          <w:tcPr>
            <w:tcW w:w="4140" w:type="dxa"/>
            <w:gridSpan w:val="4"/>
            <w:shd w:val="clear" w:color="auto" w:fill="auto"/>
            <w:vAlign w:val="center"/>
          </w:tcPr>
          <w:p w14:paraId="1CB80363" w14:textId="77777777" w:rsidR="00380B54" w:rsidRPr="004F1231" w:rsidRDefault="00380B54" w:rsidP="00015CC6">
            <w:pPr>
              <w:spacing w:after="0"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Change</w:t>
            </w:r>
            <w:r w:rsidRPr="004F1231">
              <w:rPr>
                <w:szCs w:val="24"/>
              </w:rPr>
              <w:t xml:space="preserve"> between 28- and 36-week scan</w:t>
            </w:r>
          </w:p>
        </w:tc>
      </w:tr>
      <w:tr w:rsidR="00380B54" w:rsidRPr="00B74AC1" w14:paraId="48778391" w14:textId="77777777" w:rsidTr="00015CC6">
        <w:trPr>
          <w:trHeight w:val="310"/>
        </w:trPr>
        <w:tc>
          <w:tcPr>
            <w:tcW w:w="1696" w:type="dxa"/>
            <w:shd w:val="clear" w:color="auto" w:fill="auto"/>
            <w:vAlign w:val="center"/>
          </w:tcPr>
          <w:p w14:paraId="32EB89C3" w14:textId="77777777" w:rsidR="00380B54" w:rsidRPr="00B74AC1" w:rsidRDefault="00380B54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070" w:type="dxa"/>
            <w:gridSpan w:val="2"/>
            <w:shd w:val="clear" w:color="auto" w:fill="auto"/>
            <w:vAlign w:val="center"/>
          </w:tcPr>
          <w:p w14:paraId="1110BE22" w14:textId="77777777" w:rsidR="00380B54" w:rsidRPr="004F1231" w:rsidRDefault="00380B54" w:rsidP="00015CC6">
            <w:pPr>
              <w:spacing w:after="0" w:line="240" w:lineRule="auto"/>
              <w:jc w:val="center"/>
              <w:rPr>
                <w:szCs w:val="24"/>
                <w:vertAlign w:val="superscript"/>
              </w:rPr>
            </w:pPr>
            <w:r w:rsidRPr="004F1231">
              <w:rPr>
                <w:szCs w:val="24"/>
              </w:rPr>
              <w:t>Model 1</w:t>
            </w:r>
            <w:r w:rsidRPr="004F1231">
              <w:rPr>
                <w:szCs w:val="24"/>
                <w:vertAlign w:val="superscript"/>
              </w:rPr>
              <w:t>a</w:t>
            </w:r>
          </w:p>
        </w:tc>
        <w:tc>
          <w:tcPr>
            <w:tcW w:w="2070" w:type="dxa"/>
            <w:gridSpan w:val="2"/>
            <w:shd w:val="clear" w:color="auto" w:fill="auto"/>
            <w:vAlign w:val="center"/>
          </w:tcPr>
          <w:p w14:paraId="4A5ACBFC" w14:textId="77777777" w:rsidR="00380B54" w:rsidRPr="004F1231" w:rsidRDefault="00380B54" w:rsidP="00015CC6">
            <w:pPr>
              <w:spacing w:after="0" w:line="240" w:lineRule="auto"/>
              <w:jc w:val="center"/>
              <w:rPr>
                <w:szCs w:val="24"/>
                <w:vertAlign w:val="superscript"/>
              </w:rPr>
            </w:pPr>
            <w:r w:rsidRPr="004F1231">
              <w:rPr>
                <w:szCs w:val="24"/>
              </w:rPr>
              <w:t>Model 2</w:t>
            </w:r>
            <w:r w:rsidRPr="004F1231">
              <w:rPr>
                <w:szCs w:val="24"/>
                <w:vertAlign w:val="superscript"/>
              </w:rPr>
              <w:t>b</w:t>
            </w:r>
          </w:p>
        </w:tc>
        <w:tc>
          <w:tcPr>
            <w:tcW w:w="2070" w:type="dxa"/>
            <w:gridSpan w:val="2"/>
            <w:shd w:val="clear" w:color="auto" w:fill="auto"/>
            <w:vAlign w:val="center"/>
          </w:tcPr>
          <w:p w14:paraId="18504DC7" w14:textId="77777777" w:rsidR="00380B54" w:rsidRPr="004F1231" w:rsidRDefault="00380B54" w:rsidP="00015CC6">
            <w:pPr>
              <w:spacing w:after="0" w:line="240" w:lineRule="auto"/>
              <w:jc w:val="center"/>
              <w:rPr>
                <w:szCs w:val="24"/>
                <w:vertAlign w:val="superscript"/>
              </w:rPr>
            </w:pPr>
            <w:r w:rsidRPr="004F1231">
              <w:rPr>
                <w:szCs w:val="24"/>
              </w:rPr>
              <w:t>Model 1</w:t>
            </w:r>
            <w:r w:rsidRPr="004F1231">
              <w:rPr>
                <w:szCs w:val="24"/>
                <w:vertAlign w:val="superscript"/>
              </w:rPr>
              <w:t>a</w:t>
            </w:r>
          </w:p>
        </w:tc>
        <w:tc>
          <w:tcPr>
            <w:tcW w:w="2070" w:type="dxa"/>
            <w:gridSpan w:val="2"/>
            <w:shd w:val="clear" w:color="auto" w:fill="auto"/>
            <w:vAlign w:val="center"/>
          </w:tcPr>
          <w:p w14:paraId="5BC48CDB" w14:textId="77777777" w:rsidR="00380B54" w:rsidRPr="004F1231" w:rsidRDefault="00380B54" w:rsidP="00015CC6">
            <w:pPr>
              <w:spacing w:after="0" w:line="240" w:lineRule="auto"/>
              <w:jc w:val="center"/>
              <w:rPr>
                <w:szCs w:val="24"/>
                <w:vertAlign w:val="superscript"/>
              </w:rPr>
            </w:pPr>
            <w:r w:rsidRPr="004F1231">
              <w:rPr>
                <w:szCs w:val="24"/>
              </w:rPr>
              <w:t>Model 2</w:t>
            </w:r>
            <w:r w:rsidRPr="004F1231">
              <w:rPr>
                <w:szCs w:val="24"/>
                <w:vertAlign w:val="superscript"/>
              </w:rPr>
              <w:t>b</w:t>
            </w:r>
          </w:p>
        </w:tc>
        <w:tc>
          <w:tcPr>
            <w:tcW w:w="2070" w:type="dxa"/>
            <w:gridSpan w:val="2"/>
            <w:shd w:val="clear" w:color="auto" w:fill="auto"/>
            <w:vAlign w:val="center"/>
          </w:tcPr>
          <w:p w14:paraId="1E5C84ED" w14:textId="77777777" w:rsidR="00380B54" w:rsidRPr="004F1231" w:rsidRDefault="00380B54" w:rsidP="00015CC6">
            <w:pPr>
              <w:spacing w:after="0" w:line="240" w:lineRule="auto"/>
              <w:jc w:val="center"/>
              <w:rPr>
                <w:szCs w:val="24"/>
                <w:vertAlign w:val="superscript"/>
              </w:rPr>
            </w:pPr>
            <w:r w:rsidRPr="004F1231">
              <w:rPr>
                <w:szCs w:val="24"/>
              </w:rPr>
              <w:t>Model 1</w:t>
            </w:r>
            <w:r w:rsidRPr="004F1231">
              <w:rPr>
                <w:szCs w:val="24"/>
                <w:vertAlign w:val="superscript"/>
              </w:rPr>
              <w:t>a</w:t>
            </w:r>
          </w:p>
        </w:tc>
        <w:tc>
          <w:tcPr>
            <w:tcW w:w="2070" w:type="dxa"/>
            <w:gridSpan w:val="2"/>
            <w:shd w:val="clear" w:color="auto" w:fill="auto"/>
            <w:vAlign w:val="center"/>
          </w:tcPr>
          <w:p w14:paraId="5E6449FE" w14:textId="77777777" w:rsidR="00380B54" w:rsidRPr="004F1231" w:rsidRDefault="00380B54" w:rsidP="00015CC6">
            <w:pPr>
              <w:spacing w:after="0" w:line="240" w:lineRule="auto"/>
              <w:jc w:val="center"/>
              <w:rPr>
                <w:szCs w:val="24"/>
                <w:vertAlign w:val="superscript"/>
              </w:rPr>
            </w:pPr>
            <w:r w:rsidRPr="004F1231">
              <w:rPr>
                <w:szCs w:val="24"/>
              </w:rPr>
              <w:t>Model 2</w:t>
            </w:r>
            <w:r w:rsidRPr="004F1231">
              <w:rPr>
                <w:szCs w:val="24"/>
                <w:vertAlign w:val="superscript"/>
              </w:rPr>
              <w:t>b</w:t>
            </w:r>
          </w:p>
        </w:tc>
      </w:tr>
      <w:tr w:rsidR="00380B54" w:rsidRPr="00B74AC1" w14:paraId="1B67EB4E" w14:textId="77777777" w:rsidTr="00015CC6">
        <w:trPr>
          <w:trHeight w:val="965"/>
        </w:trPr>
        <w:tc>
          <w:tcPr>
            <w:tcW w:w="1696" w:type="dxa"/>
            <w:shd w:val="clear" w:color="auto" w:fill="auto"/>
            <w:vAlign w:val="center"/>
          </w:tcPr>
          <w:p w14:paraId="2BFF39E7" w14:textId="77777777" w:rsidR="00380B54" w:rsidRPr="00B74AC1" w:rsidRDefault="00380B54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795D1FCB" w14:textId="77777777" w:rsidR="00380B54" w:rsidRPr="00B74AC1" w:rsidRDefault="00380B54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4AC1">
              <w:rPr>
                <w:sz w:val="20"/>
                <w:szCs w:val="20"/>
              </w:rPr>
              <w:t xml:space="preserve">Percentage </w:t>
            </w:r>
            <w:r>
              <w:rPr>
                <w:sz w:val="20"/>
                <w:szCs w:val="20"/>
              </w:rPr>
              <w:t>change</w:t>
            </w:r>
          </w:p>
          <w:p w14:paraId="04999687" w14:textId="77777777" w:rsidR="00380B54" w:rsidRPr="00B74AC1" w:rsidRDefault="00380B54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4AC1">
              <w:rPr>
                <w:sz w:val="20"/>
                <w:szCs w:val="20"/>
              </w:rPr>
              <w:t>[95 % CI]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13305C30" w14:textId="77777777" w:rsidR="00380B54" w:rsidRPr="00D04B1D" w:rsidRDefault="00380B54" w:rsidP="00015CC6">
            <w:pPr>
              <w:spacing w:after="0" w:line="240" w:lineRule="auto"/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p value</w:t>
            </w:r>
            <w:r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14D582E" w14:textId="77777777" w:rsidR="00380B54" w:rsidRPr="00B74AC1" w:rsidRDefault="00380B54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4AC1">
              <w:rPr>
                <w:sz w:val="20"/>
                <w:szCs w:val="20"/>
              </w:rPr>
              <w:t xml:space="preserve">Percentage </w:t>
            </w:r>
            <w:r>
              <w:rPr>
                <w:sz w:val="20"/>
                <w:szCs w:val="20"/>
              </w:rPr>
              <w:t>change</w:t>
            </w:r>
          </w:p>
          <w:p w14:paraId="4F3CC622" w14:textId="77777777" w:rsidR="00380B54" w:rsidRPr="00B74AC1" w:rsidRDefault="00380B54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4AC1">
              <w:rPr>
                <w:sz w:val="20"/>
                <w:szCs w:val="20"/>
              </w:rPr>
              <w:t>[95 % CI]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6989F5FE" w14:textId="77777777" w:rsidR="00380B54" w:rsidRPr="00B74AC1" w:rsidRDefault="00380B54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 value</w:t>
            </w:r>
            <w:r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CAF03D6" w14:textId="77777777" w:rsidR="00380B54" w:rsidRPr="00B74AC1" w:rsidRDefault="00380B54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4AC1">
              <w:rPr>
                <w:sz w:val="20"/>
                <w:szCs w:val="20"/>
              </w:rPr>
              <w:t xml:space="preserve">Percentage </w:t>
            </w:r>
            <w:r>
              <w:rPr>
                <w:sz w:val="20"/>
                <w:szCs w:val="20"/>
              </w:rPr>
              <w:t>change</w:t>
            </w:r>
          </w:p>
          <w:p w14:paraId="11331E88" w14:textId="77777777" w:rsidR="00380B54" w:rsidRPr="00B74AC1" w:rsidRDefault="00380B54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4AC1">
              <w:rPr>
                <w:sz w:val="20"/>
                <w:szCs w:val="20"/>
              </w:rPr>
              <w:t>[95 % CI]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71270F8F" w14:textId="77777777" w:rsidR="00380B54" w:rsidRPr="00B74AC1" w:rsidRDefault="00380B54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 value</w:t>
            </w:r>
            <w:r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28CDE15" w14:textId="77777777" w:rsidR="00380B54" w:rsidRPr="00B74AC1" w:rsidRDefault="00380B54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4AC1">
              <w:rPr>
                <w:sz w:val="20"/>
                <w:szCs w:val="20"/>
              </w:rPr>
              <w:t xml:space="preserve">Percentage </w:t>
            </w:r>
            <w:r>
              <w:rPr>
                <w:sz w:val="20"/>
                <w:szCs w:val="20"/>
              </w:rPr>
              <w:t>change</w:t>
            </w:r>
          </w:p>
          <w:p w14:paraId="71308C4A" w14:textId="77777777" w:rsidR="00380B54" w:rsidRPr="00B74AC1" w:rsidRDefault="00380B54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4AC1">
              <w:rPr>
                <w:sz w:val="20"/>
                <w:szCs w:val="20"/>
              </w:rPr>
              <w:t>[95 % CI]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6E82E9B8" w14:textId="77777777" w:rsidR="00380B54" w:rsidRPr="00B74AC1" w:rsidRDefault="00380B54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 value</w:t>
            </w:r>
            <w:r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F4D2BE9" w14:textId="77777777" w:rsidR="00380B54" w:rsidRPr="00B74AC1" w:rsidRDefault="00380B54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4AC1">
              <w:rPr>
                <w:sz w:val="20"/>
                <w:szCs w:val="20"/>
              </w:rPr>
              <w:t xml:space="preserve">Percentage </w:t>
            </w:r>
            <w:r>
              <w:rPr>
                <w:sz w:val="20"/>
                <w:szCs w:val="20"/>
              </w:rPr>
              <w:t>change</w:t>
            </w:r>
          </w:p>
          <w:p w14:paraId="3E9A4B0F" w14:textId="77777777" w:rsidR="00380B54" w:rsidRPr="00B74AC1" w:rsidRDefault="00380B54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4AC1">
              <w:rPr>
                <w:sz w:val="20"/>
                <w:szCs w:val="20"/>
              </w:rPr>
              <w:t>[95 % CI]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403E47E1" w14:textId="77777777" w:rsidR="00380B54" w:rsidRPr="00B74AC1" w:rsidRDefault="00380B54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 value</w:t>
            </w:r>
            <w:r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0585CE1" w14:textId="77777777" w:rsidR="00380B54" w:rsidRPr="00B74AC1" w:rsidRDefault="00380B54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4AC1">
              <w:rPr>
                <w:sz w:val="20"/>
                <w:szCs w:val="20"/>
              </w:rPr>
              <w:t xml:space="preserve">Percentage </w:t>
            </w:r>
            <w:r>
              <w:rPr>
                <w:sz w:val="20"/>
                <w:szCs w:val="20"/>
              </w:rPr>
              <w:t>change</w:t>
            </w:r>
          </w:p>
          <w:p w14:paraId="48EFEAEC" w14:textId="77777777" w:rsidR="00380B54" w:rsidRPr="00B74AC1" w:rsidRDefault="00380B54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4AC1">
              <w:rPr>
                <w:sz w:val="20"/>
                <w:szCs w:val="20"/>
              </w:rPr>
              <w:t>[95 % CI]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371428A4" w14:textId="77777777" w:rsidR="00380B54" w:rsidRPr="00B74AC1" w:rsidRDefault="00380B54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 value</w:t>
            </w:r>
            <w:r>
              <w:rPr>
                <w:sz w:val="20"/>
                <w:szCs w:val="20"/>
                <w:vertAlign w:val="superscript"/>
              </w:rPr>
              <w:t>c</w:t>
            </w:r>
          </w:p>
        </w:tc>
      </w:tr>
      <w:tr w:rsidR="00380B54" w:rsidRPr="00B74AC1" w14:paraId="105750C5" w14:textId="77777777" w:rsidTr="00015CC6">
        <w:trPr>
          <w:trHeight w:val="850"/>
        </w:trPr>
        <w:tc>
          <w:tcPr>
            <w:tcW w:w="1696" w:type="dxa"/>
            <w:shd w:val="clear" w:color="auto" w:fill="auto"/>
            <w:vAlign w:val="center"/>
          </w:tcPr>
          <w:p w14:paraId="7CBACD00" w14:textId="77777777" w:rsidR="00380B54" w:rsidRDefault="00380B54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4AC1">
              <w:rPr>
                <w:sz w:val="20"/>
                <w:szCs w:val="20"/>
              </w:rPr>
              <w:t>Normal weight</w:t>
            </w:r>
          </w:p>
          <w:p w14:paraId="255765A6" w14:textId="77777777" w:rsidR="00380B54" w:rsidRPr="00B74AC1" w:rsidRDefault="00380B54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=2008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4E35378" w14:textId="77777777" w:rsidR="00380B54" w:rsidRDefault="00380B54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5.7%</w:t>
            </w:r>
          </w:p>
          <w:p w14:paraId="4005E4FB" w14:textId="77777777" w:rsidR="00380B54" w:rsidRPr="00B74AC1" w:rsidRDefault="00380B54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24.3, -27.1]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3D2E487A" w14:textId="77777777" w:rsidR="00380B54" w:rsidRPr="00B74AC1" w:rsidRDefault="00380B54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39F3B40" w14:textId="77777777" w:rsidR="00380B54" w:rsidRDefault="00380B54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5.7%</w:t>
            </w:r>
          </w:p>
          <w:p w14:paraId="7EB0D24C" w14:textId="77777777" w:rsidR="00380B54" w:rsidRPr="00B74AC1" w:rsidRDefault="00380B54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24.3, -27.1]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6080BBD2" w14:textId="77777777" w:rsidR="00380B54" w:rsidRPr="00B74AC1" w:rsidRDefault="00380B54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5B25E33" w14:textId="77777777" w:rsidR="00380B54" w:rsidRDefault="00380B54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9.8%</w:t>
            </w:r>
          </w:p>
          <w:p w14:paraId="66D4AE7B" w14:textId="77777777" w:rsidR="00380B54" w:rsidRPr="00B74AC1" w:rsidRDefault="00380B54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18.5, -21.2]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08368A5D" w14:textId="77777777" w:rsidR="00380B54" w:rsidRPr="00B74AC1" w:rsidRDefault="00380B54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F66D7EB" w14:textId="77777777" w:rsidR="00380B54" w:rsidRDefault="00380B54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9.8%</w:t>
            </w:r>
          </w:p>
          <w:p w14:paraId="17762CD0" w14:textId="77777777" w:rsidR="00380B54" w:rsidRPr="00B74AC1" w:rsidRDefault="00380B54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18.5, -21.2]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2BA1E442" w14:textId="77777777" w:rsidR="00380B54" w:rsidRPr="00B74AC1" w:rsidRDefault="00380B54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CBE7065" w14:textId="77777777" w:rsidR="00380B54" w:rsidRDefault="00380B54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7.3%</w:t>
            </w:r>
          </w:p>
          <w:p w14:paraId="30EACA47" w14:textId="77777777" w:rsidR="00380B54" w:rsidRPr="00B74AC1" w:rsidRDefault="00380B54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5.9, -8.7]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3A5EDBBD" w14:textId="77777777" w:rsidR="00380B54" w:rsidRPr="00B74AC1" w:rsidRDefault="00380B54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420A23F" w14:textId="77777777" w:rsidR="00380B54" w:rsidRDefault="00380B54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7.3%</w:t>
            </w:r>
          </w:p>
          <w:p w14:paraId="52FD3AC1" w14:textId="77777777" w:rsidR="00380B54" w:rsidRPr="00B74AC1" w:rsidRDefault="00380B54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5.9, -8.7]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57C3DF38" w14:textId="77777777" w:rsidR="00380B54" w:rsidRPr="00B74AC1" w:rsidRDefault="00380B54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</w:t>
            </w:r>
          </w:p>
        </w:tc>
      </w:tr>
      <w:tr w:rsidR="00380B54" w:rsidRPr="00B74AC1" w14:paraId="457B5812" w14:textId="77777777" w:rsidTr="00015CC6">
        <w:trPr>
          <w:trHeight w:val="850"/>
        </w:trPr>
        <w:tc>
          <w:tcPr>
            <w:tcW w:w="1696" w:type="dxa"/>
            <w:shd w:val="clear" w:color="auto" w:fill="auto"/>
            <w:vAlign w:val="center"/>
          </w:tcPr>
          <w:p w14:paraId="00C25EDA" w14:textId="77777777" w:rsidR="00380B54" w:rsidRDefault="00380B54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4AC1">
              <w:rPr>
                <w:sz w:val="20"/>
                <w:szCs w:val="20"/>
              </w:rPr>
              <w:t>Overweight</w:t>
            </w:r>
          </w:p>
          <w:p w14:paraId="3BBD7709" w14:textId="77777777" w:rsidR="00380B54" w:rsidRPr="00B74AC1" w:rsidRDefault="00380B54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=962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E8C63B1" w14:textId="77777777" w:rsidR="00380B54" w:rsidRDefault="00380B54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4.4%</w:t>
            </w:r>
          </w:p>
          <w:p w14:paraId="1AD97749" w14:textId="77777777" w:rsidR="00380B54" w:rsidRPr="00B74AC1" w:rsidRDefault="00380B54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22.4, -26.5]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23C1FA45" w14:textId="77777777" w:rsidR="00380B54" w:rsidRPr="00B74AC1" w:rsidRDefault="00380B54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3AAFF3B" w14:textId="77777777" w:rsidR="00380B54" w:rsidRDefault="00380B54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4.4%</w:t>
            </w:r>
          </w:p>
          <w:p w14:paraId="320E764B" w14:textId="77777777" w:rsidR="00380B54" w:rsidRPr="00B74AC1" w:rsidRDefault="00380B54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22.4, -26.4]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6FDCD863" w14:textId="77777777" w:rsidR="00380B54" w:rsidRPr="00B74AC1" w:rsidRDefault="00380B54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6663033" w14:textId="77777777" w:rsidR="00380B54" w:rsidRDefault="00380B54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8.2%</w:t>
            </w:r>
          </w:p>
          <w:p w14:paraId="1953CD1A" w14:textId="77777777" w:rsidR="00380B54" w:rsidRPr="00B74AC1" w:rsidRDefault="00380B54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16.2, -20.3]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3EF0173E" w14:textId="77777777" w:rsidR="00380B54" w:rsidRPr="00B74AC1" w:rsidRDefault="00380B54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BB8733A" w14:textId="77777777" w:rsidR="00380B54" w:rsidRDefault="00380B54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8.2%</w:t>
            </w:r>
          </w:p>
          <w:p w14:paraId="0E293969" w14:textId="77777777" w:rsidR="00380B54" w:rsidRPr="00B74AC1" w:rsidRDefault="00380B54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16.2, -20.3]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5E8C339B" w14:textId="77777777" w:rsidR="00380B54" w:rsidRPr="00B74AC1" w:rsidRDefault="00380B54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3A49F92" w14:textId="77777777" w:rsidR="00380B54" w:rsidRDefault="00380B54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7.6%</w:t>
            </w:r>
          </w:p>
          <w:p w14:paraId="1D8A6AD9" w14:textId="77777777" w:rsidR="00380B54" w:rsidRPr="00B74AC1" w:rsidRDefault="00380B54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5.5, -9.6]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6231D342" w14:textId="77777777" w:rsidR="00380B54" w:rsidRPr="00B74AC1" w:rsidRDefault="00380B54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C826F4F" w14:textId="77777777" w:rsidR="00380B54" w:rsidRDefault="00380B54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7.6%</w:t>
            </w:r>
          </w:p>
          <w:p w14:paraId="22F4E57E" w14:textId="77777777" w:rsidR="00380B54" w:rsidRPr="00B74AC1" w:rsidRDefault="00380B54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5.5, -9.6]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2814EAAB" w14:textId="77777777" w:rsidR="00380B54" w:rsidRPr="00B74AC1" w:rsidRDefault="00380B54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</w:t>
            </w:r>
          </w:p>
        </w:tc>
      </w:tr>
      <w:tr w:rsidR="00380B54" w:rsidRPr="00B74AC1" w14:paraId="09E133C0" w14:textId="77777777" w:rsidTr="00015CC6">
        <w:trPr>
          <w:trHeight w:val="850"/>
        </w:trPr>
        <w:tc>
          <w:tcPr>
            <w:tcW w:w="1696" w:type="dxa"/>
            <w:shd w:val="clear" w:color="auto" w:fill="auto"/>
            <w:vAlign w:val="center"/>
          </w:tcPr>
          <w:p w14:paraId="27EE7BFD" w14:textId="77777777" w:rsidR="00380B54" w:rsidRDefault="00380B54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74AC1">
              <w:rPr>
                <w:sz w:val="20"/>
                <w:szCs w:val="20"/>
              </w:rPr>
              <w:t>Obese</w:t>
            </w:r>
          </w:p>
          <w:p w14:paraId="03175D66" w14:textId="77777777" w:rsidR="00380B54" w:rsidRPr="00B74AC1" w:rsidRDefault="00380B54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=469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266C648" w14:textId="77777777" w:rsidR="00380B54" w:rsidRDefault="00380B54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1.1%</w:t>
            </w:r>
          </w:p>
          <w:p w14:paraId="2BD182CA" w14:textId="77777777" w:rsidR="00380B54" w:rsidRPr="00B74AC1" w:rsidRDefault="00380B54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18.0, -24.1]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1F934691" w14:textId="77777777" w:rsidR="00380B54" w:rsidRPr="00B74AC1" w:rsidRDefault="00380B54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006F194" w14:textId="77777777" w:rsidR="00380B54" w:rsidRDefault="00380B54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1.0%</w:t>
            </w:r>
          </w:p>
          <w:p w14:paraId="556EB0DA" w14:textId="77777777" w:rsidR="00380B54" w:rsidRPr="00B74AC1" w:rsidRDefault="00380B54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18.0, -24.1]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12837F3A" w14:textId="77777777" w:rsidR="00380B54" w:rsidRPr="00B74AC1" w:rsidRDefault="00380B54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9B49A5A" w14:textId="77777777" w:rsidR="00380B54" w:rsidRDefault="00380B54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6.4%</w:t>
            </w:r>
          </w:p>
          <w:p w14:paraId="00925713" w14:textId="77777777" w:rsidR="00380B54" w:rsidRPr="00B74AC1" w:rsidRDefault="00380B54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13.3, -19.4]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0923285B" w14:textId="77777777" w:rsidR="00380B54" w:rsidRPr="00B74AC1" w:rsidRDefault="00380B54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4CFE43B" w14:textId="77777777" w:rsidR="00380B54" w:rsidRDefault="00380B54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6.3%</w:t>
            </w:r>
          </w:p>
          <w:p w14:paraId="5673811D" w14:textId="77777777" w:rsidR="00380B54" w:rsidRPr="00B74AC1" w:rsidRDefault="00380B54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13.3, -19.4]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282D1748" w14:textId="77777777" w:rsidR="00380B54" w:rsidRPr="00B74AC1" w:rsidRDefault="00380B54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4E2E9F0" w14:textId="77777777" w:rsidR="00380B54" w:rsidRDefault="00380B54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.6%</w:t>
            </w:r>
          </w:p>
          <w:p w14:paraId="703592A6" w14:textId="77777777" w:rsidR="00380B54" w:rsidRPr="00B74AC1" w:rsidRDefault="00380B54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2.5, -8.7]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5247CAD0" w14:textId="77777777" w:rsidR="00380B54" w:rsidRPr="00B74AC1" w:rsidRDefault="00380B54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73C659B" w14:textId="77777777" w:rsidR="00380B54" w:rsidRDefault="00380B54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.6%</w:t>
            </w:r>
          </w:p>
          <w:p w14:paraId="5312AF31" w14:textId="77777777" w:rsidR="00380B54" w:rsidRPr="00B74AC1" w:rsidRDefault="00380B54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2.5, -8.7]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0ED7DA5F" w14:textId="77777777" w:rsidR="00380B54" w:rsidRPr="00B74AC1" w:rsidRDefault="00380B54" w:rsidP="00015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</w:t>
            </w:r>
          </w:p>
        </w:tc>
      </w:tr>
    </w:tbl>
    <w:p w14:paraId="1F8AF9EF" w14:textId="62E51BF1" w:rsidR="00AC3FAE" w:rsidRPr="00380B54" w:rsidRDefault="00380B54" w:rsidP="00380B54">
      <w:pPr>
        <w:pStyle w:val="Caption"/>
        <w:rPr>
          <w:i w:val="0"/>
          <w:sz w:val="22"/>
        </w:rPr>
      </w:pPr>
      <w:r>
        <w:rPr>
          <w:b/>
          <w:i w:val="0"/>
          <w:sz w:val="22"/>
        </w:rPr>
        <w:t xml:space="preserve">Supplementary table 7: Sensitivity analysis of the effect of gestational weight gain between 12 and 36 weeks on the percentage change in </w:t>
      </w:r>
      <w:r w:rsidRPr="00EA40A0">
        <w:rPr>
          <w:b/>
          <w:i w:val="0"/>
          <w:sz w:val="22"/>
        </w:rPr>
        <w:t>uterine artery pulsatility index over the course of gestation</w:t>
      </w:r>
      <w:r>
        <w:rPr>
          <w:b/>
          <w:i w:val="0"/>
          <w:sz w:val="22"/>
        </w:rPr>
        <w:t xml:space="preserve"> by maternal BMI category, expressed as percentage drop of Doppler PI between scanning timepoints.</w:t>
      </w:r>
      <w:r>
        <w:rPr>
          <w:i w:val="0"/>
          <w:sz w:val="22"/>
        </w:rPr>
        <w:t xml:space="preserve"> CI; Confidence Inteval.</w:t>
      </w:r>
      <w:r>
        <w:rPr>
          <w:iCs w:val="0"/>
          <w:sz w:val="22"/>
        </w:rPr>
        <w:t xml:space="preserve"> </w:t>
      </w:r>
      <w:r>
        <w:rPr>
          <w:i w:val="0"/>
          <w:sz w:val="22"/>
          <w:vertAlign w:val="superscript"/>
        </w:rPr>
        <w:t>a</w:t>
      </w:r>
      <w:r>
        <w:rPr>
          <w:i w:val="0"/>
          <w:sz w:val="22"/>
        </w:rPr>
        <w:t xml:space="preserve">Model adjusted for gestational age at all scanning timepoints </w:t>
      </w:r>
      <w:r>
        <w:rPr>
          <w:i w:val="0"/>
          <w:sz w:val="22"/>
          <w:vertAlign w:val="superscript"/>
        </w:rPr>
        <w:t>b</w:t>
      </w:r>
      <w:r w:rsidRPr="00EA40A0">
        <w:rPr>
          <w:i w:val="0"/>
          <w:sz w:val="22"/>
        </w:rPr>
        <w:t>Model</w:t>
      </w:r>
      <w:r>
        <w:rPr>
          <w:i w:val="0"/>
          <w:sz w:val="22"/>
        </w:rPr>
        <w:t xml:space="preserve"> adjusted</w:t>
      </w:r>
      <w:r w:rsidRPr="00EA40A0">
        <w:rPr>
          <w:i w:val="0"/>
          <w:sz w:val="22"/>
        </w:rPr>
        <w:t xml:space="preserve"> for</w:t>
      </w:r>
      <w:r>
        <w:rPr>
          <w:i w:val="0"/>
          <w:sz w:val="22"/>
        </w:rPr>
        <w:t xml:space="preserve"> gestational age at all scanning timepoints,</w:t>
      </w:r>
      <w:r w:rsidRPr="00EA40A0">
        <w:rPr>
          <w:i w:val="0"/>
          <w:sz w:val="22"/>
        </w:rPr>
        <w:t xml:space="preserve"> </w:t>
      </w:r>
      <w:r>
        <w:rPr>
          <w:i w:val="0"/>
          <w:sz w:val="22"/>
        </w:rPr>
        <w:t>maternal BMI,</w:t>
      </w:r>
      <w:r w:rsidRPr="00EA40A0">
        <w:rPr>
          <w:i w:val="0"/>
          <w:sz w:val="22"/>
        </w:rPr>
        <w:t xml:space="preserve"> systolic blood pressure at 12 weeks gestation, </w:t>
      </w:r>
      <w:r>
        <w:rPr>
          <w:i w:val="0"/>
          <w:sz w:val="22"/>
        </w:rPr>
        <w:t xml:space="preserve">marital status, maternal age, </w:t>
      </w:r>
      <w:r w:rsidRPr="00EA40A0">
        <w:rPr>
          <w:i w:val="0"/>
          <w:sz w:val="22"/>
        </w:rPr>
        <w:t>maternal ethnicit</w:t>
      </w:r>
      <w:r>
        <w:rPr>
          <w:i w:val="0"/>
          <w:sz w:val="22"/>
        </w:rPr>
        <w:t>y</w:t>
      </w:r>
      <w:r w:rsidR="00C14F51">
        <w:rPr>
          <w:i w:val="0"/>
          <w:sz w:val="22"/>
        </w:rPr>
        <w:t xml:space="preserve">, maternal smoking status </w:t>
      </w:r>
      <w:bookmarkStart w:id="0" w:name="_GoBack"/>
      <w:bookmarkEnd w:id="0"/>
      <w:r>
        <w:rPr>
          <w:i w:val="0"/>
          <w:sz w:val="22"/>
        </w:rPr>
        <w:t>and deprivation index</w:t>
      </w:r>
      <w:r w:rsidRPr="00EA40A0">
        <w:rPr>
          <w:i w:val="0"/>
          <w:sz w:val="22"/>
        </w:rPr>
        <w:t>.</w:t>
      </w:r>
      <w:r>
        <w:rPr>
          <w:i w:val="0"/>
          <w:sz w:val="22"/>
        </w:rPr>
        <w:t xml:space="preserve"> </w:t>
      </w:r>
      <w:r>
        <w:rPr>
          <w:i w:val="0"/>
          <w:sz w:val="22"/>
          <w:vertAlign w:val="superscript"/>
        </w:rPr>
        <w:t>c</w:t>
      </w:r>
      <w:r>
        <w:rPr>
          <w:i w:val="0"/>
          <w:sz w:val="22"/>
        </w:rPr>
        <w:t xml:space="preserve">p-value relative to mean uterine artery pulsatility index drop in normal weight women at same scanning timepoint. </w:t>
      </w:r>
    </w:p>
    <w:sectPr w:rsidR="00AC3FAE" w:rsidRPr="00380B54" w:rsidSect="00380B5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0B54"/>
    <w:rsid w:val="000B6B56"/>
    <w:rsid w:val="002D65BA"/>
    <w:rsid w:val="00380B54"/>
    <w:rsid w:val="003A752B"/>
    <w:rsid w:val="00AF47C5"/>
    <w:rsid w:val="00C14F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4DCD99"/>
  <w15:chartTrackingRefBased/>
  <w15:docId w15:val="{1ADB3A7C-E06A-4C22-A38E-A209E18F8D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0B54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80B54"/>
    <w:pPr>
      <w:spacing w:after="200" w:line="240" w:lineRule="auto"/>
    </w:pPr>
    <w:rPr>
      <w:i/>
      <w:iCs/>
      <w:color w:val="44546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4</Words>
  <Characters>1394</Characters>
  <Application>Microsoft Office Word</Application>
  <DocSecurity>0</DocSecurity>
  <Lines>11</Lines>
  <Paragraphs>3</Paragraphs>
  <ScaleCrop>false</ScaleCrop>
  <Company/>
  <LinksUpToDate>false</LinksUpToDate>
  <CharactersWithSpaces>1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or Teulings</dc:creator>
  <cp:keywords/>
  <dc:description/>
  <cp:lastModifiedBy>Noor Teulings</cp:lastModifiedBy>
  <cp:revision>2</cp:revision>
  <dcterms:created xsi:type="dcterms:W3CDTF">2019-12-19T09:06:00Z</dcterms:created>
  <dcterms:modified xsi:type="dcterms:W3CDTF">2020-03-09T11:40:00Z</dcterms:modified>
</cp:coreProperties>
</file>